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gif" ContentType="image/gi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46AF" w:rsidRDefault="007046AF" w:rsidP="004A3372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r w:rsidRPr="007046AF">
        <w:rPr>
          <w:rFonts w:ascii="Times New Roman" w:hAnsi="Times New Roman" w:cs="Times New Roman"/>
          <w:b/>
        </w:rPr>
        <w:t xml:space="preserve">Table </w:t>
      </w:r>
      <w:r w:rsidR="00AF0941" w:rsidRPr="00B13D30">
        <w:rPr>
          <w:rFonts w:ascii="Times New Roman" w:hAnsi="Times New Roman" w:cs="Times New Roman"/>
          <w:b/>
        </w:rPr>
        <w:t>S3</w:t>
      </w:r>
      <w:r w:rsidRPr="00B13D30">
        <w:rPr>
          <w:rFonts w:ascii="Times New Roman" w:hAnsi="Times New Roman" w:cs="Times New Roman"/>
          <w:b/>
        </w:rPr>
        <w:t xml:space="preserve">. Intracellular chlorophyll a concentrations of the four </w:t>
      </w:r>
      <w:r w:rsidRPr="00B13D30">
        <w:rPr>
          <w:rFonts w:ascii="Times New Roman" w:hAnsi="Times New Roman" w:cs="Times New Roman"/>
          <w:b/>
          <w:i/>
        </w:rPr>
        <w:t>P. antarctica</w:t>
      </w:r>
      <w:r w:rsidRPr="00B13D30">
        <w:rPr>
          <w:rFonts w:ascii="Times New Roman" w:hAnsi="Times New Roman" w:cs="Times New Roman"/>
          <w:b/>
        </w:rPr>
        <w:t xml:space="preserve"> clones grown under different iron- and light-conditions.</w:t>
      </w:r>
      <w:r w:rsidRPr="007F5DAE">
        <w:rPr>
          <w:rFonts w:ascii="Times New Roman" w:hAnsi="Times New Roman" w:cs="Times New Roman"/>
        </w:rPr>
        <w:t xml:space="preserve"> </w:t>
      </w:r>
    </w:p>
    <w:p w:rsidR="007046AF" w:rsidRDefault="007046AF" w:rsidP="004A3372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tbl>
      <w:tblPr>
        <w:tblW w:w="6210" w:type="dxa"/>
        <w:tblInd w:w="108" w:type="dxa"/>
        <w:tblLook w:val="04A0"/>
      </w:tblPr>
      <w:tblGrid>
        <w:gridCol w:w="1260"/>
        <w:gridCol w:w="1260"/>
        <w:gridCol w:w="900"/>
        <w:gridCol w:w="900"/>
        <w:gridCol w:w="900"/>
        <w:gridCol w:w="990"/>
      </w:tblGrid>
      <w:tr w:rsidR="002D6FF4" w:rsidRPr="002D6FF4" w:rsidTr="002D6FF4">
        <w:trPr>
          <w:trHeight w:val="27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FF4" w:rsidRPr="002D6FF4" w:rsidRDefault="00ED1E1B" w:rsidP="004A33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6F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A1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6F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X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6F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5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6F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24</w:t>
            </w:r>
          </w:p>
        </w:tc>
      </w:tr>
      <w:tr w:rsidR="002D6FF4" w:rsidRPr="002D6FF4" w:rsidTr="002D6FF4">
        <w:trPr>
          <w:trHeight w:val="276"/>
        </w:trPr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6F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 ligh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6F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 reple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6.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9.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4.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5.77</w:t>
            </w:r>
          </w:p>
        </w:tc>
      </w:tr>
      <w:tr w:rsidR="002D6FF4" w:rsidRPr="002D6FF4" w:rsidTr="002D6FF4">
        <w:trPr>
          <w:trHeight w:val="276"/>
        </w:trPr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6F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 limit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3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0.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0.50</w:t>
            </w:r>
          </w:p>
        </w:tc>
      </w:tr>
      <w:tr w:rsidR="002D6FF4" w:rsidRPr="002D6FF4" w:rsidTr="002D6FF4">
        <w:trPr>
          <w:trHeight w:val="276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6F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h ligh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6F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 reple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1.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2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2.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2.40</w:t>
            </w:r>
          </w:p>
        </w:tc>
      </w:tr>
      <w:tr w:rsidR="002D6FF4" w:rsidRPr="002D6FF4" w:rsidTr="002D6FF4">
        <w:trPr>
          <w:trHeight w:val="276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6F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Fe limited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0.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2.67</w:t>
            </w:r>
          </w:p>
        </w:tc>
      </w:tr>
      <w:tr w:rsidR="002D6FF4" w:rsidRPr="002D6FF4" w:rsidTr="002D6FF4">
        <w:trPr>
          <w:trHeight w:val="27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6FF4" w:rsidRPr="002D6FF4" w:rsidTr="002D6FF4">
        <w:trPr>
          <w:trHeight w:val="276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D6FF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andard erro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6F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A1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6F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X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6F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5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6F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24</w:t>
            </w:r>
          </w:p>
        </w:tc>
      </w:tr>
      <w:tr w:rsidR="002D6FF4" w:rsidRPr="002D6FF4" w:rsidTr="002D6FF4">
        <w:trPr>
          <w:trHeight w:val="276"/>
        </w:trPr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6F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 ligh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6F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 reple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1.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0.31</w:t>
            </w:r>
          </w:p>
        </w:tc>
      </w:tr>
      <w:tr w:rsidR="002D6FF4" w:rsidRPr="002D6FF4" w:rsidTr="002D6FF4">
        <w:trPr>
          <w:trHeight w:val="276"/>
        </w:trPr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6F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 limit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2D6FF4" w:rsidRPr="002D6FF4" w:rsidTr="002D6FF4">
        <w:trPr>
          <w:trHeight w:val="276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6F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h ligh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6F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 reple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0.39</w:t>
            </w:r>
          </w:p>
        </w:tc>
      </w:tr>
      <w:tr w:rsidR="002D6FF4" w:rsidRPr="002D6FF4" w:rsidTr="002D6FF4">
        <w:trPr>
          <w:trHeight w:val="276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D6F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Fe limited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6FF4" w:rsidRPr="002D6FF4" w:rsidRDefault="002D6FF4" w:rsidP="004A337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2D6FF4">
              <w:rPr>
                <w:rFonts w:ascii="Times New Roman" w:eastAsia="Times New Roman" w:hAnsi="Times New Roman" w:cs="Times New Roman"/>
              </w:rPr>
              <w:t>0.49</w:t>
            </w:r>
          </w:p>
        </w:tc>
      </w:tr>
    </w:tbl>
    <w:p w:rsidR="002D6FF4" w:rsidRDefault="002D6FF4" w:rsidP="004A3372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p w:rsidR="00B13D30" w:rsidRDefault="00B13D30" w:rsidP="00B13D30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is table </w:t>
      </w:r>
      <w:r w:rsidRPr="00B13D30">
        <w:rPr>
          <w:rFonts w:ascii="Times New Roman" w:hAnsi="Times New Roman" w:cs="Times New Roman"/>
        </w:rPr>
        <w:t xml:space="preserve">provides the intracellular cell volume-normalized chlorophyll </w:t>
      </w:r>
      <w:r w:rsidRPr="00893DD9">
        <w:rPr>
          <w:rFonts w:ascii="Times New Roman" w:hAnsi="Times New Roman" w:cs="Times New Roman"/>
          <w:i/>
        </w:rPr>
        <w:t>a</w:t>
      </w:r>
      <w:r w:rsidRPr="00B13D30">
        <w:rPr>
          <w:rFonts w:ascii="Times New Roman" w:hAnsi="Times New Roman" w:cs="Times New Roman"/>
        </w:rPr>
        <w:t xml:space="preserve"> concentrations (</w:t>
      </w:r>
      <w:proofErr w:type="spellStart"/>
      <w:r w:rsidRPr="00B13D30">
        <w:rPr>
          <w:rFonts w:ascii="Times New Roman" w:hAnsi="Times New Roman" w:cs="Times New Roman"/>
        </w:rPr>
        <w:t>mmol</w:t>
      </w:r>
      <w:proofErr w:type="spellEnd"/>
      <w:r w:rsidRPr="00B13D30">
        <w:rPr>
          <w:rFonts w:ascii="Times New Roman" w:hAnsi="Times New Roman" w:cs="Times New Roman"/>
        </w:rPr>
        <w:t xml:space="preserve"> chlorophyll </w:t>
      </w:r>
      <w:r w:rsidRPr="00893DD9">
        <w:rPr>
          <w:rFonts w:ascii="Times New Roman" w:hAnsi="Times New Roman" w:cs="Times New Roman"/>
          <w:i/>
        </w:rPr>
        <w:t>a</w:t>
      </w:r>
      <w:r>
        <w:rPr>
          <w:rFonts w:ascii="Times New Roman" w:hAnsi="Times New Roman" w:cs="Times New Roman"/>
        </w:rPr>
        <w:t xml:space="preserve"> L</w:t>
      </w:r>
      <w:r w:rsidRPr="002D6FF4">
        <w:rPr>
          <w:rFonts w:ascii="Times New Roman" w:hAnsi="Times New Roman" w:cs="Times New Roman"/>
          <w:vertAlign w:val="subscript"/>
        </w:rPr>
        <w:t>CV</w:t>
      </w:r>
      <w:r w:rsidRPr="002D6FF4"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 xml:space="preserve">) </w:t>
      </w:r>
      <w:r w:rsidRPr="007F5DAE">
        <w:rPr>
          <w:rFonts w:ascii="Times New Roman" w:hAnsi="Times New Roman" w:cs="Times New Roman"/>
        </w:rPr>
        <w:t xml:space="preserve">of the four </w:t>
      </w:r>
      <w:r w:rsidRPr="007F5DAE">
        <w:rPr>
          <w:rFonts w:ascii="Times New Roman" w:hAnsi="Times New Roman" w:cs="Times New Roman"/>
          <w:i/>
        </w:rPr>
        <w:t xml:space="preserve">P. </w:t>
      </w:r>
      <w:proofErr w:type="gramStart"/>
      <w:r w:rsidRPr="007F5DAE">
        <w:rPr>
          <w:rFonts w:ascii="Times New Roman" w:hAnsi="Times New Roman" w:cs="Times New Roman"/>
          <w:i/>
        </w:rPr>
        <w:t>antarctica</w:t>
      </w:r>
      <w:proofErr w:type="gramEnd"/>
      <w:r w:rsidRPr="007F5DAE">
        <w:rPr>
          <w:rFonts w:ascii="Times New Roman" w:hAnsi="Times New Roman" w:cs="Times New Roman"/>
        </w:rPr>
        <w:t xml:space="preserve"> clones grown under different iron- and light-conditions. </w:t>
      </w:r>
      <w:r>
        <w:rPr>
          <w:rFonts w:ascii="Times New Roman" w:hAnsi="Times New Roman" w:cs="Times New Roman"/>
        </w:rPr>
        <w:t xml:space="preserve">Each biological replicate was measured three times, and the standard error of the mean chlorophyll </w:t>
      </w:r>
      <w:r w:rsidRPr="00893DD9">
        <w:rPr>
          <w:rFonts w:ascii="Times New Roman" w:hAnsi="Times New Roman" w:cs="Times New Roman"/>
          <w:i/>
        </w:rPr>
        <w:t>a</w:t>
      </w:r>
      <w:r>
        <w:rPr>
          <w:rFonts w:ascii="Times New Roman" w:hAnsi="Times New Roman" w:cs="Times New Roman"/>
        </w:rPr>
        <w:t xml:space="preserve"> concentration from three biological replicates is provided (n = 3). Th</w:t>
      </w:r>
      <w:r w:rsidR="00893DD9">
        <w:rPr>
          <w:rFonts w:ascii="Times New Roman" w:hAnsi="Times New Roman" w:cs="Times New Roman"/>
        </w:rPr>
        <w:t>ese</w:t>
      </w:r>
      <w:r>
        <w:rPr>
          <w:rFonts w:ascii="Times New Roman" w:hAnsi="Times New Roman" w:cs="Times New Roman"/>
        </w:rPr>
        <w:t xml:space="preserve"> data </w:t>
      </w:r>
      <w:bookmarkStart w:id="0" w:name="_GoBack"/>
      <w:bookmarkEnd w:id="0"/>
      <w:r w:rsidR="002D62AF">
        <w:rPr>
          <w:rFonts w:ascii="Times New Roman" w:hAnsi="Times New Roman" w:cs="Times New Roman"/>
        </w:rPr>
        <w:t>are</w:t>
      </w:r>
      <w:r>
        <w:rPr>
          <w:rFonts w:ascii="Times New Roman" w:hAnsi="Times New Roman" w:cs="Times New Roman"/>
        </w:rPr>
        <w:t xml:space="preserve"> plotted in Fig 4a. </w:t>
      </w:r>
      <w:r w:rsidR="003A0175" w:rsidRPr="00C30A52">
        <w:rPr>
          <w:rFonts w:ascii="Times New Roman" w:eastAsia="Times New Roman" w:hAnsi="Times New Roman" w:cs="Times New Roman"/>
          <w:color w:val="000000"/>
        </w:rPr>
        <w:t xml:space="preserve">The data from clone AA1 have been published previously (Strzepek </w:t>
      </w:r>
      <w:r w:rsidR="003A0175" w:rsidRPr="00C30A52">
        <w:rPr>
          <w:rFonts w:ascii="Times New Roman" w:eastAsia="Times New Roman" w:hAnsi="Times New Roman" w:cs="Times New Roman"/>
          <w:i/>
          <w:color w:val="000000"/>
        </w:rPr>
        <w:t>et al</w:t>
      </w:r>
      <w:r w:rsidR="003A0175" w:rsidRPr="00C30A52">
        <w:rPr>
          <w:rFonts w:ascii="Times New Roman" w:eastAsia="Times New Roman" w:hAnsi="Times New Roman" w:cs="Times New Roman"/>
          <w:color w:val="000000"/>
        </w:rPr>
        <w:t>. 2011 [</w:t>
      </w:r>
      <w:r w:rsidR="003A0175">
        <w:rPr>
          <w:rFonts w:ascii="Times New Roman" w:eastAsia="Times New Roman" w:hAnsi="Times New Roman" w:cs="Times New Roman"/>
          <w:color w:val="000000"/>
        </w:rPr>
        <w:t>low light</w:t>
      </w:r>
      <w:r w:rsidR="003A0175" w:rsidRPr="00C30A52">
        <w:rPr>
          <w:rFonts w:ascii="Times New Roman" w:eastAsia="Times New Roman" w:hAnsi="Times New Roman" w:cs="Times New Roman"/>
          <w:color w:val="000000"/>
        </w:rPr>
        <w:t xml:space="preserve">], Strzepek </w:t>
      </w:r>
      <w:r w:rsidR="003A0175" w:rsidRPr="00C30A52">
        <w:rPr>
          <w:rFonts w:ascii="Times New Roman" w:eastAsia="Times New Roman" w:hAnsi="Times New Roman" w:cs="Times New Roman"/>
          <w:i/>
          <w:color w:val="000000"/>
        </w:rPr>
        <w:t>et al</w:t>
      </w:r>
      <w:r w:rsidR="003A0175" w:rsidRPr="00C30A52">
        <w:rPr>
          <w:rFonts w:ascii="Times New Roman" w:eastAsia="Times New Roman" w:hAnsi="Times New Roman" w:cs="Times New Roman"/>
          <w:color w:val="000000"/>
        </w:rPr>
        <w:t>. 2012 [</w:t>
      </w:r>
      <w:r w:rsidR="003A0175">
        <w:rPr>
          <w:rFonts w:ascii="Times New Roman" w:eastAsia="Times New Roman" w:hAnsi="Times New Roman" w:cs="Times New Roman"/>
          <w:color w:val="000000"/>
        </w:rPr>
        <w:t>high light</w:t>
      </w:r>
      <w:r w:rsidR="003A0175" w:rsidRPr="00C30A52">
        <w:rPr>
          <w:rFonts w:ascii="Times New Roman" w:eastAsia="Times New Roman" w:hAnsi="Times New Roman" w:cs="Times New Roman"/>
          <w:color w:val="000000"/>
        </w:rPr>
        <w:t>]).</w:t>
      </w:r>
    </w:p>
    <w:p w:rsidR="00B13D30" w:rsidRDefault="00B13D30" w:rsidP="004A3372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sectPr w:rsidR="00B13D30" w:rsidSect="00B13D30">
      <w:footerReference w:type="default" r:id="rId8"/>
      <w:footnotePr>
        <w:numFmt w:val="chicago"/>
      </w:footnotePr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36BAC" w:rsidRDefault="00136BAC" w:rsidP="00CD793A">
      <w:pPr>
        <w:spacing w:after="0" w:line="240" w:lineRule="auto"/>
      </w:pPr>
      <w:r>
        <w:separator/>
      </w:r>
    </w:p>
  </w:endnote>
  <w:endnote w:type="continuationSeparator" w:id="0">
    <w:p w:rsidR="00136BAC" w:rsidRDefault="00136BAC" w:rsidP="00CD79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337F9" w:rsidRPr="00CE6AC4" w:rsidRDefault="008337F9" w:rsidP="00CE6AC4">
    <w:pPr>
      <w:pStyle w:val="Footer"/>
      <w:jc w:val="right"/>
      <w:rPr>
        <w:rFonts w:ascii="Times New Roman" w:hAnsi="Times New Roman" w:cs="Times New Roman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36BAC" w:rsidRDefault="00136BAC" w:rsidP="00CD793A">
      <w:pPr>
        <w:spacing w:after="0" w:line="240" w:lineRule="auto"/>
      </w:pPr>
      <w:r>
        <w:separator/>
      </w:r>
    </w:p>
  </w:footnote>
  <w:footnote w:type="continuationSeparator" w:id="0">
    <w:p w:rsidR="00136BAC" w:rsidRDefault="00136BAC" w:rsidP="00CD79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3" type="#_x0000_t75" alt="https://mail.google.com/mail/u/0/images/cleardot.gif" style="width:.75pt;height:.75pt;visibility:visible;mso-wrap-style:square" o:bullet="t">
        <v:imagedata r:id="rId1" o:title="cleardot"/>
      </v:shape>
    </w:pict>
  </w:numPicBullet>
  <w:abstractNum w:abstractNumId="0">
    <w:nsid w:val="01E97358"/>
    <w:multiLevelType w:val="hybridMultilevel"/>
    <w:tmpl w:val="078C032C"/>
    <w:lvl w:ilvl="0" w:tplc="D9BA5C5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770522"/>
    <w:multiLevelType w:val="hybridMultilevel"/>
    <w:tmpl w:val="CFCE8F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108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6F3629"/>
    <w:multiLevelType w:val="hybridMultilevel"/>
    <w:tmpl w:val="17CC6148"/>
    <w:lvl w:ilvl="0" w:tplc="41D4E822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95186F"/>
    <w:multiLevelType w:val="hybridMultilevel"/>
    <w:tmpl w:val="CF7E922C"/>
    <w:lvl w:ilvl="0" w:tplc="04EA07DC">
      <w:numFmt w:val="bullet"/>
      <w:lvlText w:val="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10B04E5"/>
    <w:multiLevelType w:val="hybridMultilevel"/>
    <w:tmpl w:val="D7D459C6"/>
    <w:lvl w:ilvl="0" w:tplc="237E0B90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E9E3B54"/>
    <w:multiLevelType w:val="hybridMultilevel"/>
    <w:tmpl w:val="2972513A"/>
    <w:lvl w:ilvl="0" w:tplc="D25A7CF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A651F46"/>
    <w:multiLevelType w:val="multilevel"/>
    <w:tmpl w:val="CC9E43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2B342BC1"/>
    <w:multiLevelType w:val="hybridMultilevel"/>
    <w:tmpl w:val="A90E2A2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2E2A497D"/>
    <w:multiLevelType w:val="hybridMultilevel"/>
    <w:tmpl w:val="6A66384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6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F480D38"/>
    <w:multiLevelType w:val="hybridMultilevel"/>
    <w:tmpl w:val="A186024C"/>
    <w:lvl w:ilvl="0" w:tplc="569AD24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FC43CA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7B03BE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3CEE69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994B79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F5C5EC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F2225B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E6AA2A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670028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>
    <w:nsid w:val="30BE2E03"/>
    <w:multiLevelType w:val="hybridMultilevel"/>
    <w:tmpl w:val="69683A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1CF1B61"/>
    <w:multiLevelType w:val="hybridMultilevel"/>
    <w:tmpl w:val="162C01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90D6FB7"/>
    <w:multiLevelType w:val="hybridMultilevel"/>
    <w:tmpl w:val="D0B8A5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5CF1F1E"/>
    <w:multiLevelType w:val="hybridMultilevel"/>
    <w:tmpl w:val="CCBE0C9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56827BEB"/>
    <w:multiLevelType w:val="hybridMultilevel"/>
    <w:tmpl w:val="937EDE80"/>
    <w:lvl w:ilvl="0" w:tplc="006EC07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C0203A4"/>
    <w:multiLevelType w:val="hybridMultilevel"/>
    <w:tmpl w:val="F76EC6FC"/>
    <w:lvl w:ilvl="0" w:tplc="F6C8F7B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0334BBA"/>
    <w:multiLevelType w:val="hybridMultilevel"/>
    <w:tmpl w:val="88D854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4834B44"/>
    <w:multiLevelType w:val="hybridMultilevel"/>
    <w:tmpl w:val="CFCE8F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108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6D26146"/>
    <w:multiLevelType w:val="hybridMultilevel"/>
    <w:tmpl w:val="0D501ECC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9">
    <w:nsid w:val="677949D2"/>
    <w:multiLevelType w:val="hybridMultilevel"/>
    <w:tmpl w:val="A7DE7F48"/>
    <w:lvl w:ilvl="0" w:tplc="A91E6296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9942953"/>
    <w:multiLevelType w:val="hybridMultilevel"/>
    <w:tmpl w:val="19AEA352"/>
    <w:lvl w:ilvl="0" w:tplc="034499C2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43F7551"/>
    <w:multiLevelType w:val="hybridMultilevel"/>
    <w:tmpl w:val="F0AC9FB2"/>
    <w:lvl w:ilvl="0" w:tplc="DE6094E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47C7C36"/>
    <w:multiLevelType w:val="hybridMultilevel"/>
    <w:tmpl w:val="F7D8B80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>
    <w:nsid w:val="7FED025A"/>
    <w:multiLevelType w:val="hybridMultilevel"/>
    <w:tmpl w:val="87EA7D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60" w:hanging="360"/>
      </w:pPr>
    </w:lvl>
    <w:lvl w:ilvl="2" w:tplc="0409001B">
      <w:start w:val="1"/>
      <w:numFmt w:val="lowerRoman"/>
      <w:lvlText w:val="%3."/>
      <w:lvlJc w:val="right"/>
      <w:pPr>
        <w:ind w:left="108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15"/>
  </w:num>
  <w:num w:numId="3">
    <w:abstractNumId w:val="7"/>
  </w:num>
  <w:num w:numId="4">
    <w:abstractNumId w:val="4"/>
  </w:num>
  <w:num w:numId="5">
    <w:abstractNumId w:val="22"/>
  </w:num>
  <w:num w:numId="6">
    <w:abstractNumId w:val="19"/>
  </w:num>
  <w:num w:numId="7">
    <w:abstractNumId w:val="18"/>
  </w:num>
  <w:num w:numId="8">
    <w:abstractNumId w:val="2"/>
  </w:num>
  <w:num w:numId="9">
    <w:abstractNumId w:val="6"/>
  </w:num>
  <w:num w:numId="10">
    <w:abstractNumId w:val="20"/>
  </w:num>
  <w:num w:numId="11">
    <w:abstractNumId w:val="8"/>
  </w:num>
  <w:num w:numId="12">
    <w:abstractNumId w:val="14"/>
  </w:num>
  <w:num w:numId="13">
    <w:abstractNumId w:val="11"/>
  </w:num>
  <w:num w:numId="14">
    <w:abstractNumId w:val="21"/>
  </w:num>
  <w:num w:numId="15">
    <w:abstractNumId w:val="5"/>
  </w:num>
  <w:num w:numId="16">
    <w:abstractNumId w:val="10"/>
  </w:num>
  <w:num w:numId="17">
    <w:abstractNumId w:val="16"/>
  </w:num>
  <w:num w:numId="18">
    <w:abstractNumId w:val="12"/>
  </w:num>
  <w:num w:numId="19">
    <w:abstractNumId w:val="0"/>
  </w:num>
  <w:num w:numId="20">
    <w:abstractNumId w:val="17"/>
  </w:num>
  <w:num w:numId="21">
    <w:abstractNumId w:val="1"/>
  </w:num>
  <w:num w:numId="22">
    <w:abstractNumId w:val="3"/>
  </w:num>
  <w:num w:numId="23">
    <w:abstractNumId w:val="13"/>
  </w:num>
  <w:num w:numId="24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7"/>
  <w:proofState w:spelling="clean" w:grammar="clean"/>
  <w:trackRevisions/>
  <w:defaultTabStop w:val="720"/>
  <w:drawingGridHorizontalSpacing w:val="110"/>
  <w:displayHorizontalDrawingGridEvery w:val="2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useFELayout/>
  </w:compat>
  <w:docVars>
    <w:docVar w:name="dgnword-docGUID" w:val="{772EC8F1-9BDC-4EF5-B10B-33F623D13423}"/>
    <w:docVar w:name="dgnword-eventsink" w:val="389927648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2wvsrtwpwt0r5etdz2v92r1daswezxzssvf&quot;&gt;My EndNote Library&lt;record-ids&gt;&lt;item&gt;87&lt;/item&gt;&lt;item&gt;104&lt;/item&gt;&lt;item&gt;122&lt;/item&gt;&lt;item&gt;123&lt;/item&gt;&lt;item&gt;127&lt;/item&gt;&lt;item&gt;128&lt;/item&gt;&lt;item&gt;129&lt;/item&gt;&lt;item&gt;130&lt;/item&gt;&lt;item&gt;132&lt;/item&gt;&lt;item&gt;133&lt;/item&gt;&lt;item&gt;134&lt;/item&gt;&lt;item&gt;135&lt;/item&gt;&lt;item&gt;137&lt;/item&gt;&lt;item&gt;138&lt;/item&gt;&lt;item&gt;139&lt;/item&gt;&lt;item&gt;140&lt;/item&gt;&lt;item&gt;141&lt;/item&gt;&lt;item&gt;142&lt;/item&gt;&lt;item&gt;143&lt;/item&gt;&lt;item&gt;144&lt;/item&gt;&lt;item&gt;145&lt;/item&gt;&lt;item&gt;149&lt;/item&gt;&lt;item&gt;150&lt;/item&gt;&lt;item&gt;151&lt;/item&gt;&lt;item&gt;152&lt;/item&gt;&lt;item&gt;153&lt;/item&gt;&lt;item&gt;154&lt;/item&gt;&lt;item&gt;155&lt;/item&gt;&lt;item&gt;156&lt;/item&gt;&lt;item&gt;158&lt;/item&gt;&lt;item&gt;159&lt;/item&gt;&lt;item&gt;205&lt;/item&gt;&lt;item&gt;211&lt;/item&gt;&lt;item&gt;221&lt;/item&gt;&lt;item&gt;222&lt;/item&gt;&lt;item&gt;223&lt;/item&gt;&lt;/record-ids&gt;&lt;/item&gt;&lt;/Libraries&gt;"/>
  </w:docVars>
  <w:rsids>
    <w:rsidRoot w:val="004D2EA6"/>
    <w:rsid w:val="00003459"/>
    <w:rsid w:val="000044A8"/>
    <w:rsid w:val="00005F0A"/>
    <w:rsid w:val="00006754"/>
    <w:rsid w:val="00014483"/>
    <w:rsid w:val="00015FF5"/>
    <w:rsid w:val="000164C4"/>
    <w:rsid w:val="000171CF"/>
    <w:rsid w:val="0002039D"/>
    <w:rsid w:val="00021815"/>
    <w:rsid w:val="00021A55"/>
    <w:rsid w:val="00025A2B"/>
    <w:rsid w:val="00041C59"/>
    <w:rsid w:val="0004672E"/>
    <w:rsid w:val="00054EA1"/>
    <w:rsid w:val="00060108"/>
    <w:rsid w:val="00060925"/>
    <w:rsid w:val="00065C88"/>
    <w:rsid w:val="00075721"/>
    <w:rsid w:val="000819C4"/>
    <w:rsid w:val="00081DF7"/>
    <w:rsid w:val="00084822"/>
    <w:rsid w:val="00092676"/>
    <w:rsid w:val="0009288C"/>
    <w:rsid w:val="000964BD"/>
    <w:rsid w:val="000A3FB6"/>
    <w:rsid w:val="000A735A"/>
    <w:rsid w:val="000B4BB4"/>
    <w:rsid w:val="000C1FA2"/>
    <w:rsid w:val="000D0D3D"/>
    <w:rsid w:val="000D2F71"/>
    <w:rsid w:val="000E45F6"/>
    <w:rsid w:val="000F070B"/>
    <w:rsid w:val="000F552D"/>
    <w:rsid w:val="000F6180"/>
    <w:rsid w:val="00100B4E"/>
    <w:rsid w:val="00101898"/>
    <w:rsid w:val="00105C8E"/>
    <w:rsid w:val="001108C3"/>
    <w:rsid w:val="00113341"/>
    <w:rsid w:val="0011618E"/>
    <w:rsid w:val="00121914"/>
    <w:rsid w:val="00124A85"/>
    <w:rsid w:val="00125080"/>
    <w:rsid w:val="00130CDC"/>
    <w:rsid w:val="00134AAB"/>
    <w:rsid w:val="00135494"/>
    <w:rsid w:val="00135BCE"/>
    <w:rsid w:val="00136BAC"/>
    <w:rsid w:val="00141DE7"/>
    <w:rsid w:val="0014349E"/>
    <w:rsid w:val="00144BD4"/>
    <w:rsid w:val="00147C94"/>
    <w:rsid w:val="00150A41"/>
    <w:rsid w:val="00152C15"/>
    <w:rsid w:val="0015660A"/>
    <w:rsid w:val="00163166"/>
    <w:rsid w:val="0016542A"/>
    <w:rsid w:val="00176489"/>
    <w:rsid w:val="00176F0F"/>
    <w:rsid w:val="001840C8"/>
    <w:rsid w:val="00184863"/>
    <w:rsid w:val="00190598"/>
    <w:rsid w:val="001A2C25"/>
    <w:rsid w:val="001A48E1"/>
    <w:rsid w:val="001B119F"/>
    <w:rsid w:val="001B2E14"/>
    <w:rsid w:val="001C1354"/>
    <w:rsid w:val="001C7B63"/>
    <w:rsid w:val="001D131C"/>
    <w:rsid w:val="001D176D"/>
    <w:rsid w:val="001D7EC4"/>
    <w:rsid w:val="001E0FC4"/>
    <w:rsid w:val="001E37BD"/>
    <w:rsid w:val="001E5114"/>
    <w:rsid w:val="001E62F1"/>
    <w:rsid w:val="001E7884"/>
    <w:rsid w:val="001F0AD0"/>
    <w:rsid w:val="001F469F"/>
    <w:rsid w:val="00206300"/>
    <w:rsid w:val="00214E60"/>
    <w:rsid w:val="002170DC"/>
    <w:rsid w:val="0021728B"/>
    <w:rsid w:val="00217693"/>
    <w:rsid w:val="00221B9A"/>
    <w:rsid w:val="00230A5E"/>
    <w:rsid w:val="00235232"/>
    <w:rsid w:val="00247EB9"/>
    <w:rsid w:val="00254FBF"/>
    <w:rsid w:val="002552C5"/>
    <w:rsid w:val="0026565C"/>
    <w:rsid w:val="00266F69"/>
    <w:rsid w:val="00273539"/>
    <w:rsid w:val="00282000"/>
    <w:rsid w:val="002841DD"/>
    <w:rsid w:val="002967EB"/>
    <w:rsid w:val="00297970"/>
    <w:rsid w:val="002A5983"/>
    <w:rsid w:val="002A5AB0"/>
    <w:rsid w:val="002A5C74"/>
    <w:rsid w:val="002B1090"/>
    <w:rsid w:val="002C3021"/>
    <w:rsid w:val="002C6D9C"/>
    <w:rsid w:val="002D30C9"/>
    <w:rsid w:val="002D62AF"/>
    <w:rsid w:val="002D6FF4"/>
    <w:rsid w:val="002E4E1A"/>
    <w:rsid w:val="002E5180"/>
    <w:rsid w:val="002E519B"/>
    <w:rsid w:val="002F2A4F"/>
    <w:rsid w:val="002F638C"/>
    <w:rsid w:val="002F7964"/>
    <w:rsid w:val="0030729A"/>
    <w:rsid w:val="0031041E"/>
    <w:rsid w:val="00310A05"/>
    <w:rsid w:val="00310F4E"/>
    <w:rsid w:val="00312F70"/>
    <w:rsid w:val="00316000"/>
    <w:rsid w:val="00323B75"/>
    <w:rsid w:val="00330380"/>
    <w:rsid w:val="0033170C"/>
    <w:rsid w:val="00332E07"/>
    <w:rsid w:val="0034682F"/>
    <w:rsid w:val="0035002E"/>
    <w:rsid w:val="0035007E"/>
    <w:rsid w:val="00355A05"/>
    <w:rsid w:val="003660AC"/>
    <w:rsid w:val="00366BB8"/>
    <w:rsid w:val="00376B03"/>
    <w:rsid w:val="00383B7F"/>
    <w:rsid w:val="003874C2"/>
    <w:rsid w:val="00390843"/>
    <w:rsid w:val="003A0175"/>
    <w:rsid w:val="003A3845"/>
    <w:rsid w:val="003A3A9A"/>
    <w:rsid w:val="003A6EDC"/>
    <w:rsid w:val="003A7AD1"/>
    <w:rsid w:val="003B256E"/>
    <w:rsid w:val="003B573A"/>
    <w:rsid w:val="003B7205"/>
    <w:rsid w:val="003B77C3"/>
    <w:rsid w:val="003C002F"/>
    <w:rsid w:val="003C2823"/>
    <w:rsid w:val="003D1062"/>
    <w:rsid w:val="003E057D"/>
    <w:rsid w:val="003E40E0"/>
    <w:rsid w:val="003F3376"/>
    <w:rsid w:val="004130D5"/>
    <w:rsid w:val="00414199"/>
    <w:rsid w:val="004144E0"/>
    <w:rsid w:val="00421C86"/>
    <w:rsid w:val="00425BA1"/>
    <w:rsid w:val="00426E90"/>
    <w:rsid w:val="00432015"/>
    <w:rsid w:val="00432885"/>
    <w:rsid w:val="004372BE"/>
    <w:rsid w:val="00437FDE"/>
    <w:rsid w:val="00445539"/>
    <w:rsid w:val="0046133F"/>
    <w:rsid w:val="00461967"/>
    <w:rsid w:val="00461D9C"/>
    <w:rsid w:val="004621AA"/>
    <w:rsid w:val="00465AB5"/>
    <w:rsid w:val="00470951"/>
    <w:rsid w:val="00470D17"/>
    <w:rsid w:val="00475C37"/>
    <w:rsid w:val="00475F8E"/>
    <w:rsid w:val="00477798"/>
    <w:rsid w:val="004870A9"/>
    <w:rsid w:val="00491681"/>
    <w:rsid w:val="004A3372"/>
    <w:rsid w:val="004A3929"/>
    <w:rsid w:val="004B1AD0"/>
    <w:rsid w:val="004B6C03"/>
    <w:rsid w:val="004D262F"/>
    <w:rsid w:val="004D2EA6"/>
    <w:rsid w:val="004D4727"/>
    <w:rsid w:val="004E3E65"/>
    <w:rsid w:val="004E55A8"/>
    <w:rsid w:val="005115A1"/>
    <w:rsid w:val="005272B6"/>
    <w:rsid w:val="00530066"/>
    <w:rsid w:val="0053348C"/>
    <w:rsid w:val="00535A70"/>
    <w:rsid w:val="00536CB7"/>
    <w:rsid w:val="005424B9"/>
    <w:rsid w:val="00552835"/>
    <w:rsid w:val="005536C6"/>
    <w:rsid w:val="00562AB5"/>
    <w:rsid w:val="00584A31"/>
    <w:rsid w:val="00585C17"/>
    <w:rsid w:val="00597454"/>
    <w:rsid w:val="005A2A89"/>
    <w:rsid w:val="005B7B97"/>
    <w:rsid w:val="005C0AD6"/>
    <w:rsid w:val="005C3FB9"/>
    <w:rsid w:val="005C7616"/>
    <w:rsid w:val="005D1795"/>
    <w:rsid w:val="005D7C65"/>
    <w:rsid w:val="005D7D4A"/>
    <w:rsid w:val="005F2826"/>
    <w:rsid w:val="00602F82"/>
    <w:rsid w:val="0060323E"/>
    <w:rsid w:val="006061A1"/>
    <w:rsid w:val="00614842"/>
    <w:rsid w:val="00624BCE"/>
    <w:rsid w:val="006337C8"/>
    <w:rsid w:val="00634A0F"/>
    <w:rsid w:val="00636E60"/>
    <w:rsid w:val="006371F3"/>
    <w:rsid w:val="00652F7D"/>
    <w:rsid w:val="00655C86"/>
    <w:rsid w:val="006630E1"/>
    <w:rsid w:val="00663224"/>
    <w:rsid w:val="006667CD"/>
    <w:rsid w:val="00670A55"/>
    <w:rsid w:val="006714D1"/>
    <w:rsid w:val="00675F0B"/>
    <w:rsid w:val="006833DD"/>
    <w:rsid w:val="006868FD"/>
    <w:rsid w:val="00692AD4"/>
    <w:rsid w:val="00692AD7"/>
    <w:rsid w:val="00693074"/>
    <w:rsid w:val="006963A8"/>
    <w:rsid w:val="006A6042"/>
    <w:rsid w:val="006A7A36"/>
    <w:rsid w:val="006A7EE3"/>
    <w:rsid w:val="006B4C3B"/>
    <w:rsid w:val="006C78F3"/>
    <w:rsid w:val="006D337D"/>
    <w:rsid w:val="006D68C4"/>
    <w:rsid w:val="0070306D"/>
    <w:rsid w:val="007046AF"/>
    <w:rsid w:val="00704A06"/>
    <w:rsid w:val="00710271"/>
    <w:rsid w:val="00716937"/>
    <w:rsid w:val="00725088"/>
    <w:rsid w:val="0072647E"/>
    <w:rsid w:val="00730397"/>
    <w:rsid w:val="00735C0A"/>
    <w:rsid w:val="0074085A"/>
    <w:rsid w:val="0074217A"/>
    <w:rsid w:val="007463CE"/>
    <w:rsid w:val="007509DE"/>
    <w:rsid w:val="00750A00"/>
    <w:rsid w:val="007539CB"/>
    <w:rsid w:val="0075595C"/>
    <w:rsid w:val="0076534F"/>
    <w:rsid w:val="007745CE"/>
    <w:rsid w:val="00775301"/>
    <w:rsid w:val="00775F9B"/>
    <w:rsid w:val="00786162"/>
    <w:rsid w:val="0079141A"/>
    <w:rsid w:val="00794296"/>
    <w:rsid w:val="0079580E"/>
    <w:rsid w:val="00797B31"/>
    <w:rsid w:val="007A08D6"/>
    <w:rsid w:val="007A20A0"/>
    <w:rsid w:val="007A3004"/>
    <w:rsid w:val="007A5E86"/>
    <w:rsid w:val="007C1235"/>
    <w:rsid w:val="007C51F8"/>
    <w:rsid w:val="007D1560"/>
    <w:rsid w:val="007D5CDB"/>
    <w:rsid w:val="007E2E1D"/>
    <w:rsid w:val="007E4A11"/>
    <w:rsid w:val="007F5DAE"/>
    <w:rsid w:val="007F70E9"/>
    <w:rsid w:val="00805993"/>
    <w:rsid w:val="0081104F"/>
    <w:rsid w:val="008136B9"/>
    <w:rsid w:val="00815286"/>
    <w:rsid w:val="008179F1"/>
    <w:rsid w:val="0082423E"/>
    <w:rsid w:val="00824DCB"/>
    <w:rsid w:val="008337F9"/>
    <w:rsid w:val="00843ABE"/>
    <w:rsid w:val="008517AD"/>
    <w:rsid w:val="00856804"/>
    <w:rsid w:val="00860112"/>
    <w:rsid w:val="00865B99"/>
    <w:rsid w:val="008869B5"/>
    <w:rsid w:val="00893DD9"/>
    <w:rsid w:val="00894ADF"/>
    <w:rsid w:val="008A1BAD"/>
    <w:rsid w:val="008B1DC6"/>
    <w:rsid w:val="008B30C2"/>
    <w:rsid w:val="008D0E29"/>
    <w:rsid w:val="008E162F"/>
    <w:rsid w:val="008E2522"/>
    <w:rsid w:val="008F1215"/>
    <w:rsid w:val="008F7476"/>
    <w:rsid w:val="00912898"/>
    <w:rsid w:val="00913395"/>
    <w:rsid w:val="009246EB"/>
    <w:rsid w:val="00931207"/>
    <w:rsid w:val="00933C19"/>
    <w:rsid w:val="00936D13"/>
    <w:rsid w:val="0094451C"/>
    <w:rsid w:val="00944D3B"/>
    <w:rsid w:val="009467E6"/>
    <w:rsid w:val="00953A73"/>
    <w:rsid w:val="009557A0"/>
    <w:rsid w:val="009674FE"/>
    <w:rsid w:val="00970745"/>
    <w:rsid w:val="009826D8"/>
    <w:rsid w:val="0099116A"/>
    <w:rsid w:val="00996BC3"/>
    <w:rsid w:val="009A01B6"/>
    <w:rsid w:val="009A56F2"/>
    <w:rsid w:val="009A6E1D"/>
    <w:rsid w:val="009A7DC0"/>
    <w:rsid w:val="009B382C"/>
    <w:rsid w:val="009B553A"/>
    <w:rsid w:val="009C3983"/>
    <w:rsid w:val="009D1C7E"/>
    <w:rsid w:val="009D6C7C"/>
    <w:rsid w:val="009E3462"/>
    <w:rsid w:val="009E5296"/>
    <w:rsid w:val="009F1FA3"/>
    <w:rsid w:val="00A00BCC"/>
    <w:rsid w:val="00A01D49"/>
    <w:rsid w:val="00A07E24"/>
    <w:rsid w:val="00A21B38"/>
    <w:rsid w:val="00A22801"/>
    <w:rsid w:val="00A249EA"/>
    <w:rsid w:val="00A30C12"/>
    <w:rsid w:val="00A33A2C"/>
    <w:rsid w:val="00A363D9"/>
    <w:rsid w:val="00A3674C"/>
    <w:rsid w:val="00A45D01"/>
    <w:rsid w:val="00A54276"/>
    <w:rsid w:val="00A54C50"/>
    <w:rsid w:val="00A601FC"/>
    <w:rsid w:val="00A630F1"/>
    <w:rsid w:val="00A71374"/>
    <w:rsid w:val="00A760DE"/>
    <w:rsid w:val="00A80A01"/>
    <w:rsid w:val="00A81093"/>
    <w:rsid w:val="00A85721"/>
    <w:rsid w:val="00A9227E"/>
    <w:rsid w:val="00A975E9"/>
    <w:rsid w:val="00AA31F1"/>
    <w:rsid w:val="00AA373E"/>
    <w:rsid w:val="00AA796F"/>
    <w:rsid w:val="00AB02EC"/>
    <w:rsid w:val="00AB07AE"/>
    <w:rsid w:val="00AB0BF9"/>
    <w:rsid w:val="00AB1483"/>
    <w:rsid w:val="00AB17A6"/>
    <w:rsid w:val="00AB17D3"/>
    <w:rsid w:val="00AB2031"/>
    <w:rsid w:val="00AB5FB8"/>
    <w:rsid w:val="00AB733B"/>
    <w:rsid w:val="00AC0143"/>
    <w:rsid w:val="00AD3BAD"/>
    <w:rsid w:val="00AD6B3D"/>
    <w:rsid w:val="00AE505E"/>
    <w:rsid w:val="00AE6436"/>
    <w:rsid w:val="00AF0941"/>
    <w:rsid w:val="00AF5138"/>
    <w:rsid w:val="00AF6DB9"/>
    <w:rsid w:val="00B04257"/>
    <w:rsid w:val="00B048AD"/>
    <w:rsid w:val="00B067FE"/>
    <w:rsid w:val="00B13D30"/>
    <w:rsid w:val="00B159FC"/>
    <w:rsid w:val="00B23E83"/>
    <w:rsid w:val="00B2610C"/>
    <w:rsid w:val="00B37CF7"/>
    <w:rsid w:val="00B403AE"/>
    <w:rsid w:val="00B53383"/>
    <w:rsid w:val="00B56C5E"/>
    <w:rsid w:val="00B577D5"/>
    <w:rsid w:val="00B67D41"/>
    <w:rsid w:val="00B72F42"/>
    <w:rsid w:val="00B74193"/>
    <w:rsid w:val="00B76582"/>
    <w:rsid w:val="00B77468"/>
    <w:rsid w:val="00B841AB"/>
    <w:rsid w:val="00B843D5"/>
    <w:rsid w:val="00B871D8"/>
    <w:rsid w:val="00B87F5B"/>
    <w:rsid w:val="00B93C03"/>
    <w:rsid w:val="00B96B00"/>
    <w:rsid w:val="00BA22F0"/>
    <w:rsid w:val="00BA6DC4"/>
    <w:rsid w:val="00BA74E9"/>
    <w:rsid w:val="00BB3511"/>
    <w:rsid w:val="00BC30B1"/>
    <w:rsid w:val="00BC5F12"/>
    <w:rsid w:val="00BD416B"/>
    <w:rsid w:val="00BD7695"/>
    <w:rsid w:val="00BE0E1B"/>
    <w:rsid w:val="00BE5BAC"/>
    <w:rsid w:val="00BE6862"/>
    <w:rsid w:val="00BE6C35"/>
    <w:rsid w:val="00BE75DF"/>
    <w:rsid w:val="00BF09A1"/>
    <w:rsid w:val="00BF3CEA"/>
    <w:rsid w:val="00BF55CC"/>
    <w:rsid w:val="00C000AC"/>
    <w:rsid w:val="00C037AD"/>
    <w:rsid w:val="00C06E67"/>
    <w:rsid w:val="00C11047"/>
    <w:rsid w:val="00C160B3"/>
    <w:rsid w:val="00C177FD"/>
    <w:rsid w:val="00C23F5B"/>
    <w:rsid w:val="00C2455C"/>
    <w:rsid w:val="00C30484"/>
    <w:rsid w:val="00C34456"/>
    <w:rsid w:val="00C40CCE"/>
    <w:rsid w:val="00C4580A"/>
    <w:rsid w:val="00C45AB7"/>
    <w:rsid w:val="00C63085"/>
    <w:rsid w:val="00C639B3"/>
    <w:rsid w:val="00C6716E"/>
    <w:rsid w:val="00C73DAA"/>
    <w:rsid w:val="00C908AD"/>
    <w:rsid w:val="00C939B7"/>
    <w:rsid w:val="00C96093"/>
    <w:rsid w:val="00CA23B1"/>
    <w:rsid w:val="00CA762B"/>
    <w:rsid w:val="00CB0779"/>
    <w:rsid w:val="00CB4D98"/>
    <w:rsid w:val="00CB57D9"/>
    <w:rsid w:val="00CB64C3"/>
    <w:rsid w:val="00CC101D"/>
    <w:rsid w:val="00CC19CB"/>
    <w:rsid w:val="00CC6D0C"/>
    <w:rsid w:val="00CD260C"/>
    <w:rsid w:val="00CD5DDD"/>
    <w:rsid w:val="00CD793A"/>
    <w:rsid w:val="00CE01B3"/>
    <w:rsid w:val="00CE451F"/>
    <w:rsid w:val="00CE6A60"/>
    <w:rsid w:val="00CE6AC4"/>
    <w:rsid w:val="00CF537E"/>
    <w:rsid w:val="00CF62E5"/>
    <w:rsid w:val="00CF68BE"/>
    <w:rsid w:val="00CF74D0"/>
    <w:rsid w:val="00CF7DE2"/>
    <w:rsid w:val="00D030FA"/>
    <w:rsid w:val="00D06407"/>
    <w:rsid w:val="00D122B5"/>
    <w:rsid w:val="00D20F65"/>
    <w:rsid w:val="00D23176"/>
    <w:rsid w:val="00D315F6"/>
    <w:rsid w:val="00D33036"/>
    <w:rsid w:val="00D40DA1"/>
    <w:rsid w:val="00D53FBB"/>
    <w:rsid w:val="00D7462E"/>
    <w:rsid w:val="00D75105"/>
    <w:rsid w:val="00D8140D"/>
    <w:rsid w:val="00D82F85"/>
    <w:rsid w:val="00D85441"/>
    <w:rsid w:val="00D9497F"/>
    <w:rsid w:val="00D95FB9"/>
    <w:rsid w:val="00DB0BBD"/>
    <w:rsid w:val="00DC05F7"/>
    <w:rsid w:val="00DD1C23"/>
    <w:rsid w:val="00DD23AE"/>
    <w:rsid w:val="00DE47B8"/>
    <w:rsid w:val="00E00887"/>
    <w:rsid w:val="00E07726"/>
    <w:rsid w:val="00E14511"/>
    <w:rsid w:val="00E162FD"/>
    <w:rsid w:val="00E3166D"/>
    <w:rsid w:val="00E31DD7"/>
    <w:rsid w:val="00E34076"/>
    <w:rsid w:val="00E35D36"/>
    <w:rsid w:val="00E43B31"/>
    <w:rsid w:val="00E45237"/>
    <w:rsid w:val="00E636EC"/>
    <w:rsid w:val="00E64709"/>
    <w:rsid w:val="00E741D2"/>
    <w:rsid w:val="00E81146"/>
    <w:rsid w:val="00E83CEB"/>
    <w:rsid w:val="00E94165"/>
    <w:rsid w:val="00E94390"/>
    <w:rsid w:val="00EA231F"/>
    <w:rsid w:val="00EB74D4"/>
    <w:rsid w:val="00EB7C8E"/>
    <w:rsid w:val="00EC1071"/>
    <w:rsid w:val="00EC6C0D"/>
    <w:rsid w:val="00ED03A9"/>
    <w:rsid w:val="00ED06D8"/>
    <w:rsid w:val="00ED1E1B"/>
    <w:rsid w:val="00ED4CC9"/>
    <w:rsid w:val="00ED5C60"/>
    <w:rsid w:val="00EE0C57"/>
    <w:rsid w:val="00F023E5"/>
    <w:rsid w:val="00F033CA"/>
    <w:rsid w:val="00F05C91"/>
    <w:rsid w:val="00F06942"/>
    <w:rsid w:val="00F122A1"/>
    <w:rsid w:val="00F1386B"/>
    <w:rsid w:val="00F158AD"/>
    <w:rsid w:val="00F17AE1"/>
    <w:rsid w:val="00F30A81"/>
    <w:rsid w:val="00F31252"/>
    <w:rsid w:val="00F313C9"/>
    <w:rsid w:val="00F324E5"/>
    <w:rsid w:val="00F367F1"/>
    <w:rsid w:val="00F44E6D"/>
    <w:rsid w:val="00F45D95"/>
    <w:rsid w:val="00F60626"/>
    <w:rsid w:val="00F62A66"/>
    <w:rsid w:val="00F638E6"/>
    <w:rsid w:val="00F75629"/>
    <w:rsid w:val="00F775D5"/>
    <w:rsid w:val="00F90A2A"/>
    <w:rsid w:val="00F92D00"/>
    <w:rsid w:val="00FA06DB"/>
    <w:rsid w:val="00FA12A7"/>
    <w:rsid w:val="00FA1E20"/>
    <w:rsid w:val="00FA384C"/>
    <w:rsid w:val="00FA5BED"/>
    <w:rsid w:val="00FA6F43"/>
    <w:rsid w:val="00FB1C42"/>
    <w:rsid w:val="00FB6C79"/>
    <w:rsid w:val="00FC36EF"/>
    <w:rsid w:val="00FC420A"/>
    <w:rsid w:val="00FC55A4"/>
    <w:rsid w:val="00FD6E82"/>
    <w:rsid w:val="00FD722D"/>
    <w:rsid w:val="00FE4C69"/>
    <w:rsid w:val="00FE5851"/>
    <w:rsid w:val="00FF2F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53A"/>
  </w:style>
  <w:style w:type="paragraph" w:styleId="Heading1">
    <w:name w:val="heading 1"/>
    <w:basedOn w:val="Normal"/>
    <w:next w:val="Normal"/>
    <w:link w:val="Heading1Char"/>
    <w:uiPriority w:val="9"/>
    <w:qFormat/>
    <w:rsid w:val="004372B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CD793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5D9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2EA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D79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93A"/>
  </w:style>
  <w:style w:type="paragraph" w:styleId="Footer">
    <w:name w:val="footer"/>
    <w:basedOn w:val="Normal"/>
    <w:link w:val="FooterChar"/>
    <w:uiPriority w:val="99"/>
    <w:unhideWhenUsed/>
    <w:rsid w:val="00CD79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93A"/>
  </w:style>
  <w:style w:type="character" w:customStyle="1" w:styleId="Heading3Char">
    <w:name w:val="Heading 3 Char"/>
    <w:basedOn w:val="DefaultParagraphFont"/>
    <w:link w:val="Heading3"/>
    <w:uiPriority w:val="9"/>
    <w:rsid w:val="00CD793A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CD793A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CD793A"/>
    <w:rPr>
      <w:i/>
      <w:iCs/>
    </w:rPr>
  </w:style>
  <w:style w:type="character" w:customStyle="1" w:styleId="apple-converted-space">
    <w:name w:val="apple-converted-space"/>
    <w:basedOn w:val="DefaultParagraphFont"/>
    <w:rsid w:val="00CD793A"/>
  </w:style>
  <w:style w:type="paragraph" w:customStyle="1" w:styleId="textjjw">
    <w:name w:val="text_jjw"/>
    <w:basedOn w:val="Normal"/>
    <w:qFormat/>
    <w:rsid w:val="00A975E9"/>
    <w:pPr>
      <w:tabs>
        <w:tab w:val="left" w:pos="360"/>
      </w:tabs>
      <w:spacing w:after="80" w:line="240" w:lineRule="auto"/>
      <w:jc w:val="both"/>
    </w:pPr>
    <w:rPr>
      <w:rFonts w:ascii="Cambria" w:eastAsia="Calibri" w:hAnsi="Cambria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975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75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75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75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75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5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5E9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65AB5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65AB5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uiPriority w:val="99"/>
    <w:semiHidden/>
    <w:unhideWhenUsed/>
    <w:rsid w:val="00465AB5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4372B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372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72B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372BE"/>
    <w:rPr>
      <w:vertAlign w:val="superscript"/>
    </w:rPr>
  </w:style>
  <w:style w:type="character" w:customStyle="1" w:styleId="citation">
    <w:name w:val="citation"/>
    <w:basedOn w:val="DefaultParagraphFont"/>
    <w:rsid w:val="004372BE"/>
  </w:style>
  <w:style w:type="character" w:customStyle="1" w:styleId="reference-accessdate">
    <w:name w:val="reference-accessdate"/>
    <w:basedOn w:val="DefaultParagraphFont"/>
    <w:rsid w:val="004372BE"/>
  </w:style>
  <w:style w:type="paragraph" w:customStyle="1" w:styleId="EndNoteBibliographyTitle">
    <w:name w:val="EndNote Bibliography Title"/>
    <w:basedOn w:val="Normal"/>
    <w:link w:val="EndNoteBibliographyTitleChar"/>
    <w:rsid w:val="00421C8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1C8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21C8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1C86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F44E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62A66"/>
  </w:style>
  <w:style w:type="character" w:customStyle="1" w:styleId="Heading4Char">
    <w:name w:val="Heading 4 Char"/>
    <w:basedOn w:val="DefaultParagraphFont"/>
    <w:link w:val="Heading4"/>
    <w:uiPriority w:val="9"/>
    <w:semiHidden/>
    <w:rsid w:val="00F45D9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dq">
    <w:name w:val="dq"/>
    <w:basedOn w:val="DefaultParagraphFont"/>
    <w:rsid w:val="00101898"/>
  </w:style>
  <w:style w:type="paragraph" w:styleId="Revision">
    <w:name w:val="Revision"/>
    <w:hidden/>
    <w:uiPriority w:val="99"/>
    <w:semiHidden/>
    <w:rsid w:val="00F90A2A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8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4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7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3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9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061353">
          <w:marLeft w:val="0"/>
          <w:marRight w:val="0"/>
          <w:marTop w:val="0"/>
          <w:marBottom w:val="3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349784">
              <w:marLeft w:val="0"/>
              <w:marRight w:val="152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283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388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4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6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6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FDF215-67AE-4A83-8F3A-AAC0612CED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10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xem, Katja</dc:creator>
  <cp:lastModifiedBy>Katja</cp:lastModifiedBy>
  <cp:revision>5</cp:revision>
  <cp:lastPrinted>2016-07-19T21:16:00Z</cp:lastPrinted>
  <dcterms:created xsi:type="dcterms:W3CDTF">2016-11-26T17:54:00Z</dcterms:created>
  <dcterms:modified xsi:type="dcterms:W3CDTF">2017-03-07T18:02:00Z</dcterms:modified>
</cp:coreProperties>
</file>